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72E0D6" w14:textId="77777777" w:rsidR="000F7973" w:rsidRPr="000F7973" w:rsidRDefault="000F7973" w:rsidP="000F7973">
      <w:pPr>
        <w:spacing w:line="360" w:lineRule="auto"/>
        <w:jc w:val="both"/>
        <w:rPr>
          <w:b/>
          <w:bCs/>
          <w:lang w:val="en-GB"/>
        </w:rPr>
      </w:pPr>
      <w:r w:rsidRPr="000F7973">
        <w:rPr>
          <w:b/>
          <w:bCs/>
          <w:lang w:val="en-GB"/>
        </w:rPr>
        <w:t>Supplementary Methods</w:t>
      </w:r>
    </w:p>
    <w:p w14:paraId="09A4F746" w14:textId="13BDEE7D" w:rsidR="00E835E1" w:rsidRPr="000F7973" w:rsidRDefault="00E835E1" w:rsidP="000F7973">
      <w:pPr>
        <w:spacing w:line="360" w:lineRule="auto"/>
        <w:jc w:val="both"/>
        <w:rPr>
          <w:b/>
          <w:bCs/>
          <w:lang w:val="en-GB"/>
        </w:rPr>
      </w:pPr>
      <w:r w:rsidRPr="000F7973">
        <w:rPr>
          <w:b/>
          <w:bCs/>
          <w:lang w:val="en-GB"/>
        </w:rPr>
        <w:t>Parent report questionnaires</w:t>
      </w:r>
    </w:p>
    <w:p w14:paraId="559D3CEE" w14:textId="44DBFFEF" w:rsidR="00E835E1" w:rsidRPr="00E835E1" w:rsidRDefault="00E835E1" w:rsidP="00E835E1">
      <w:pPr>
        <w:jc w:val="both"/>
        <w:rPr>
          <w:sz w:val="20"/>
          <w:szCs w:val="20"/>
          <w:lang w:val="en-GB"/>
        </w:rPr>
      </w:pPr>
      <w:r w:rsidRPr="00E835E1">
        <w:rPr>
          <w:b/>
          <w:bCs/>
          <w:sz w:val="20"/>
          <w:szCs w:val="20"/>
          <w:lang w:val="en-GB"/>
        </w:rPr>
        <w:t>Child Behaviour Check List – CBCL</w:t>
      </w:r>
      <w:r w:rsidRPr="00E835E1">
        <w:rPr>
          <w:sz w:val="20"/>
          <w:szCs w:val="20"/>
          <w:lang w:val="en-GB"/>
        </w:rPr>
        <w:t>: a parent-report measure of child behavioural adjustment and possesses high test–retest reliability and criterion-related validity. We used the age- and sex-standardized Total Problems T score to assess child behaviour. The T score is normed for age and sex, with an average score of 50 and standard deviation of 10. Higher scores reflect poorer behavioural adjustment.</w:t>
      </w:r>
    </w:p>
    <w:p w14:paraId="4C91FC36" w14:textId="77777777" w:rsidR="00E835E1" w:rsidRPr="00E835E1" w:rsidRDefault="00E835E1" w:rsidP="00E835E1">
      <w:pPr>
        <w:jc w:val="both"/>
        <w:rPr>
          <w:b/>
          <w:bCs/>
          <w:sz w:val="20"/>
          <w:szCs w:val="20"/>
          <w:lang w:val="en-GB"/>
        </w:rPr>
      </w:pPr>
    </w:p>
    <w:p w14:paraId="5E592DA6" w14:textId="66B4B07B" w:rsidR="00E835E1" w:rsidRPr="00E835E1" w:rsidRDefault="00E835E1" w:rsidP="00E835E1">
      <w:pPr>
        <w:jc w:val="both"/>
        <w:rPr>
          <w:sz w:val="20"/>
          <w:szCs w:val="20"/>
          <w:lang w:val="en-GB"/>
        </w:rPr>
      </w:pPr>
      <w:r w:rsidRPr="00E835E1">
        <w:rPr>
          <w:b/>
          <w:bCs/>
          <w:sz w:val="20"/>
          <w:szCs w:val="20"/>
          <w:lang w:val="en-GB"/>
        </w:rPr>
        <w:t>Conners Parents Rating Scale – CPRS</w:t>
      </w:r>
      <w:r w:rsidRPr="00E835E1">
        <w:rPr>
          <w:sz w:val="20"/>
          <w:szCs w:val="20"/>
          <w:lang w:val="en-GB"/>
        </w:rPr>
        <w:t xml:space="preserve">: the most useful and popular rating scale for ADHD domains. Conners et al. revised this scale </w:t>
      </w:r>
      <w:r w:rsidRPr="00E835E1">
        <w:rPr>
          <w:sz w:val="20"/>
          <w:szCs w:val="20"/>
          <w:lang w:val="en-GB"/>
        </w:rPr>
        <w:fldChar w:fldCharType="begin" w:fldLock="1"/>
      </w:r>
      <w:r w:rsidRPr="00E835E1">
        <w:rPr>
          <w:sz w:val="20"/>
          <w:szCs w:val="20"/>
          <w:lang w:val="en-GB"/>
        </w:rPr>
        <w:instrText>ADDIN CSL_CITATION {"citationItems":[{"id":"ITEM-1","itemData":{"DOI":"10.1023/a:1022602400621","ISSN":"0091-0627 (Print)","PMID":"9700518","abstract":"The Conners' Parent Rating Scale (CPRS) is a popular research and clinical tool for obtaining parental reports of childhood behavior problems. The present study introduces a revised CPRS (CPRS-R) which has norms derived from a large, representative sample of North American children, uses confirmatory factor analysis to develop a definitive factor structure, and has an updated item content to reflect recent knowledge and developments concerning childhood behavior problems. Exploratory and confirmatory factor-analytic results revealed a seven-factor model including the following factors: Cognitive Problems, Oppositional, Hyperactivity-Impulsivity, Anxious-Shy, Perfectionism, Social Problems, and Psychosomatic. The psychometric properties of the revised scale appear adequate as demonstrated by good internal reliability coefficients, high test-retest reliability, and effective discriminatory power. Advantages of the CPRS-R include a corresponding factor structure with the Conners' Teacher Rating Scale-Revised and comprehensive symptom coverage for attention deficit hyperactivity disorder (ADHD) and related disorders. Factor congruence with the original CPRS as well as similarities with other parent rating scales are discussed.","author":[{"dropping-particle":"","family":"Conners","given":"C K","non-dropping-particle":"","parse-names":false,"suffix":""},{"dropping-particle":"","family":"Sitarenios","given":"G","non-dropping-particle":"","parse-names":false,"suffix":""},{"dropping-particle":"","family":"Parker","given":"J D","non-dropping-particle":"","parse-names":false,"suffix":""},{"dropping-particle":"","family":"Epstein","given":"J N","non-dropping-particle":"","parse-names":false,"suffix":""}],"container-title":"Journal of abnormal child psychology","id":"ITEM-1","issue":"4","issued":{"date-parts":[["1998","8"]]},"language":"eng","page":"257-268","publisher-place":"United States","title":"The revised Conners' Parent Rating Scale (CPRS-R): factor structure, reliability, and criterion validity.","type":"article-journal","volume":"26"},"uris":["http://www.mendeley.com/documents/?uuid=b83329e6-1ff5-4a0e-b76c-457ab1622005"]}],"mendeley":{"formattedCitation":"(Conners et al., 1998)","plainTextFormattedCitation":"(Conners et al., 1998)","previouslyFormattedCitation":"(Conners et al., 1998)"},"properties":{"noteIndex":0},"schema":"https://github.com/citation-style-language/schema/raw/master/csl-citation.json"}</w:instrText>
      </w:r>
      <w:r w:rsidRPr="00E835E1">
        <w:rPr>
          <w:sz w:val="20"/>
          <w:szCs w:val="20"/>
          <w:lang w:val="en-GB"/>
        </w:rPr>
        <w:fldChar w:fldCharType="separate"/>
      </w:r>
      <w:r w:rsidR="00C01E94">
        <w:rPr>
          <w:sz w:val="20"/>
          <w:szCs w:val="20"/>
          <w:lang w:val="en-GB"/>
        </w:rPr>
        <w:t>(Conners</w:t>
      </w:r>
      <w:r w:rsidRPr="00E835E1">
        <w:rPr>
          <w:sz w:val="20"/>
          <w:szCs w:val="20"/>
          <w:lang w:val="en-GB"/>
        </w:rPr>
        <w:t xml:space="preserve"> et al., 1998)</w:t>
      </w:r>
      <w:r w:rsidRPr="00E835E1">
        <w:rPr>
          <w:sz w:val="20"/>
          <w:szCs w:val="20"/>
          <w:lang w:val="en-GB"/>
        </w:rPr>
        <w:fldChar w:fldCharType="end"/>
      </w:r>
      <w:r w:rsidRPr="00E835E1">
        <w:rPr>
          <w:sz w:val="20"/>
          <w:szCs w:val="20"/>
          <w:lang w:val="en-GB"/>
        </w:rPr>
        <w:t xml:space="preserve"> . It contains 27 items each item is answered to on a 4-point Likert-type scale by parents (0 = never, 1 = rarely, 2 = often, and 3 = always). There are four subscales including oppositional (6 items), cognitive problem/inattention (6 items), hyperactivity (6 items) and ADHD index (12 items). </w:t>
      </w:r>
    </w:p>
    <w:p w14:paraId="75E311EA" w14:textId="77777777" w:rsidR="00E835E1" w:rsidRPr="00E835E1" w:rsidRDefault="00E835E1" w:rsidP="00E835E1">
      <w:pPr>
        <w:jc w:val="both"/>
        <w:rPr>
          <w:b/>
          <w:bCs/>
          <w:sz w:val="20"/>
          <w:szCs w:val="20"/>
          <w:lang w:val="en-GB"/>
        </w:rPr>
      </w:pPr>
    </w:p>
    <w:p w14:paraId="32863F3E" w14:textId="7A0A45FB" w:rsidR="00E835E1" w:rsidRPr="00E835E1" w:rsidRDefault="00E835E1" w:rsidP="00E835E1">
      <w:pPr>
        <w:jc w:val="both"/>
        <w:rPr>
          <w:sz w:val="20"/>
          <w:szCs w:val="20"/>
          <w:lang w:val="en-GB"/>
        </w:rPr>
      </w:pPr>
      <w:r w:rsidRPr="00E835E1">
        <w:rPr>
          <w:b/>
          <w:bCs/>
          <w:sz w:val="20"/>
          <w:szCs w:val="20"/>
          <w:lang w:val="en-GB"/>
        </w:rPr>
        <w:t>Children's Yale-Brown Obsessive-Compulsive Scale - CY-BOCS</w:t>
      </w:r>
      <w:r w:rsidRPr="00E835E1">
        <w:rPr>
          <w:sz w:val="20"/>
          <w:szCs w:val="20"/>
          <w:lang w:val="en-GB"/>
        </w:rPr>
        <w:t xml:space="preserve">:  a self-report tool used to aid obsessive–compulsive symptoms and diagnosis of obsessive–compulsive disorder (OCD). It is widely used throughout child, adolescent and adult psychiatry settings </w:t>
      </w:r>
      <w:r w:rsidRPr="00E835E1">
        <w:rPr>
          <w:sz w:val="20"/>
          <w:szCs w:val="20"/>
          <w:lang w:val="en-GB"/>
        </w:rPr>
        <w:fldChar w:fldCharType="begin" w:fldLock="1"/>
      </w:r>
      <w:r w:rsidRPr="00E835E1">
        <w:rPr>
          <w:sz w:val="20"/>
          <w:szCs w:val="20"/>
          <w:lang w:val="en-GB"/>
        </w:rPr>
        <w:instrText>ADDIN CSL_CITATION {"citationItems":[{"id":"ITEM-1","itemData":{"DOI":"10.1159/000257973","ISSN":"1016-6262","abstract":"REFERENCES: WK Goodman et al, \"The Yale-Brown Obsessive Compulsive Scale,\" Arch Gen Psychiatry. 1989; 46:1006-1011. SUMMARY: The Yale-Brown Obsessive Compulsive Scale was designed to remedy the problems of existing rating scales by providing a specific measure of the severity of symptoms of obsessivecompulsive disorder that is not influenced by the type of obsessions or compulsions present. The scale is a clinician-rated, 10-item scale, each item rated from 0 (no symptoms) to 4 (extreme symptoms) (total range, 0 to 40), with separate subtotals for severity of obsessions and compulsions. In a study involving four raters and 40 patients with obsessive-compulsive disorder at various stages of treatment, interrater reliability for the total Yale-Brown Scale score and each of the 10 individual items was excellent, with a high degree of internal consistency among all item scores demonstrated with Cronbach's α coefficient. Based on pretreatment assessment of 42 patients with obsessive-compulsive disorder, each item was frequently endorsed and measured across a range of severity. These findings suggest that the Yale-Brown Scale is a reliable instrument for measuring the severity of illness in patients with obsessive-compulsive disorder with a range of severity and types of obsessive-compulsive symptoms","author":[{"dropping-particle":"","family":"Goodman","given":"W.","non-dropping-particle":"","parse-names":false,"suffix":""},{"dropping-particle":"","family":"Rasmussen","given":"S.","non-dropping-particle":"","parse-names":false,"suffix":""},{"dropping-particle":"","family":"Price","given":"L.","non-dropping-particle":"","parse-names":false,"suffix":""},{"dropping-particle":"","family":"Mazure","given":"L.","non-dropping-particle":"","parse-names":false,"suffix":""},{"dropping-particle":"","family":"Heninger","given":"G.","non-dropping-particle":"","parse-names":false,"suffix":""},{"dropping-particle":"","family":"Charney","given":"D.","non-dropping-particle":"","parse-names":false,"suffix":""}],"container-title":"Verhaltenstherapie","id":"ITEM-1","issued":{"date-parts":[["2009"]]},"title":"Yale-Brown Obsessive Compulsive Scale (Y-BOCS)","type":"article-journal"},"uris":["http://www.mendeley.com/documents/?uuid=5b20edb8-3820-47b2-a335-5ae5c4be9c21","http://www.mendeley.com/documents/?uuid=5c764a81-22e2-417c-9a2c-8b7498274c17","http://www.mendeley.com/documents/?uuid=d6ca1358-7784-49a6-82db-682149d4a4c6"]},{"id":"ITEM-2","itemData":{"DOI":"10.3109/08039488.2014.884631","ISSN":"15024725","abstract":"Background: The Brief Obsessive Compulsive Scale (BOCS), derived from the Yale-Brown Obsessive-Compulsive Scale (Y-BOCS) and the children's version (CY-BOCS), is a short self-report tool used to aid in the assessment of obsessive-compulsive symptoms and diagnosis of obsessive-compulsive disorder (OCD). It is widely used throughout child, adolescent and adult psychiatry settings in Sweden but has not been validated up to date. Aim: The aim of the current study was to examine the psychometric properties of the BOCS amongst a psychiatric outpatient population. Method: The BOCS consists of a 15-item Symptom Checklist including three items (hoarding, dysmorphophobia and self-harm) related to the DSM-5 category \"Obsessive-compulsive related disorders\", accompanied by a single six-item Severity Scale for obsessions and compulsions combined. It encompasses the revisions made in the Y-BOCS-II severity scale by including obsessive-compulsive free intervals, extent of avoidance and excluding the resistance item. 402 adult psychiatric outpatients with OCD, attention-deficit/hyperactivity disorder, autism spectrum disorder and other psychiatric disorders completed the BOCS. Results: Principal component factor analysis produced five subscales titled \"Symmetry\", \"Forbidden thoughts\", \"Contamination\", \"Magical thoughts\" and \"Dysmorphic thoughts\". The OCD group scored higher than the other diagnostic groups in all subscales (P &lt; 0.001). Sensitivities, specificities and internal consistency for both the Symptom Checklist and the Severity Scale emerged high (Symptom Checklist: sensitivity = 85%, specificities = 62-70% Cronbach's α = 0.81; Severity Scale: sensitivity = 72%, specificities = 75-84%, Cronbach's α = 0.94). Conclusions: The BOCS has the ability to discriminate OCD from other non-OCD related psychiatric disorders. The current study provides strong support for the utility of the BOCS in the assessment of obsessive-compulsive symptoms in clinical psychiatry.","author":[{"dropping-particle":"","family":"Bejerot","given":"Susanne","non-dropping-particle":"","parse-names":false,"suffix":""},{"dropping-particle":"","family":"Edman","given":"Gunnar","non-dropping-particle":"","parse-names":false,"suffix":""},{"dropping-particle":"","family":"Anckarsäter","given":"Henrik","non-dropping-particle":"","parse-names":false,"suffix":""},{"dropping-particle":"","family":"Berglund","given":"Gunilla","non-dropping-particle":"","parse-names":false,"suffix":""},{"dropping-particle":"","family":"Gillberg","given":"Christopher","non-dropping-particle":"","parse-names":false,"suffix":""},{"dropping-particle":"","family":"Hofvander","given":"Björn","non-dropping-particle":"","parse-names":false,"suffix":""},{"dropping-particle":"","family":"Humble","given":"Mats B.","non-dropping-particle":"","parse-names":false,"suffix":""},{"dropping-particle":"","family":"Mörtberg","given":"Ewa","non-dropping-particle":"","parse-names":false,"suffix":""},{"dropping-particle":"","family":"Rastam","given":"Maria","non-dropping-particle":"","parse-names":false,"suffix":""},{"dropping-particle":"","family":"Stahlberg","given":"Ola","non-dropping-particle":"","parse-names":false,"suffix":""},{"dropping-particle":"","family":"Frisén","given":"Louise","non-dropping-particle":"","parse-names":false,"suffix":""}],"container-title":"Nordic Journal of Psychiatry","id":"ITEM-2","issued":{"date-parts":[["2014"]]},"title":"The Brief Obsessive-Compulsive Scale (BOCS): A self-report scale for OCD and obsessive-compulsive related disorders","type":"article-journal"},"uris":["http://www.mendeley.com/documents/?uuid=5156c01d-1ac8-4833-ae65-44986ca66077","http://www.mendeley.com/documents/?uuid=dd14209c-d563-4bb4-8f14-a01b6704071f","http://www.mendeley.com/documents/?uuid=ee97d319-c6b2-41f7-bb79-b858b859a57d"]}],"mendeley":{"formattedCitation":"(Goodman et al., 2009; Bejerot et al., 2014)","plainTextFormattedCitation":"(Goodman et al., 2009; Bejerot et al., 2014)","previouslyFormattedCitation":"(Goodman et al., 2009; Bejerot et al., 2014)"},"properties":{"noteIndex":0},"schema":"https://github.com/citation-style-language/schema/raw/master/csl-citation.json"}</w:instrText>
      </w:r>
      <w:r w:rsidRPr="00E835E1">
        <w:rPr>
          <w:sz w:val="20"/>
          <w:szCs w:val="20"/>
          <w:lang w:val="en-GB"/>
        </w:rPr>
        <w:fldChar w:fldCharType="separate"/>
      </w:r>
      <w:r w:rsidRPr="00E835E1">
        <w:rPr>
          <w:sz w:val="20"/>
          <w:szCs w:val="20"/>
          <w:lang w:val="en-GB"/>
        </w:rPr>
        <w:t>(Goodman et al., 2009; Bejerot et al., 2014)</w:t>
      </w:r>
      <w:r w:rsidRPr="00E835E1">
        <w:rPr>
          <w:sz w:val="20"/>
          <w:szCs w:val="20"/>
          <w:lang w:val="en-GB"/>
        </w:rPr>
        <w:fldChar w:fldCharType="end"/>
      </w:r>
      <w:r w:rsidRPr="00E835E1">
        <w:rPr>
          <w:sz w:val="20"/>
          <w:szCs w:val="20"/>
          <w:lang w:val="en-GB"/>
        </w:rPr>
        <w:fldChar w:fldCharType="begin" w:fldLock="1"/>
      </w:r>
      <w:r w:rsidRPr="00E835E1">
        <w:rPr>
          <w:sz w:val="20"/>
          <w:szCs w:val="20"/>
          <w:lang w:val="en-GB"/>
        </w:rPr>
        <w:instrText>ADDIN CSL_CITATION {"citationItems":[{"id":"ITEM-1","itemData":{"DOI":"10.1177/0883073814534317","ISBN":"0883073814534","ISSN":"17088283","abstract":"© The Author(s) 2014.To investigate clinical correlates of Tourette syndrome and to identify the impact of comorbidities, we retrospectively recruited 92 young people affected by Tourette syndrome compared with 102 healthy controls. Neuropsychological assessment included: Youth Quality of Life-Research, Multidimensional Anxiety Scale for Children, Children's Depression Inventory, and Conner's and Child Behavior Checklist; moreover, Tourette syndrome patients completed the Yale Global Tic Severity Rating Scale and the Yale-Brown Obsessive Compulsive Scale. Four clinical subgroups were identified: pure Tourette syndrome (49.8%), Tourette syndrome plus attention-deficit hyperactivity disorder (ADHD) (22.2%), Tourette syndrome plus obsessive-compulsive disorder (21.5%), and Tourette syndrome plus ADHD plus obsessive-compulsive disorder (6.5%). Our findings suggested that emotional lability appeared in all Tourette syndrome subgroups, independently from comorbidities, representing a clinical feature of Tourette syndrome itself. Moreover, our data suggested that all 4 clinical subgroups had higher statistically significant behavioral problems compared with the healthy controls (P =.000), whereas affective and anxiety symptoms were overrepresented in Tourette syndrome plus comorbidities subgroups. Finally, Tourette syndrome patients had a lower quality of life compared with the healthy controls. These differences were statistically significant between the pure Tourette syndrome subgroups and Tourette syndrome plus comorbidities subgroups, as well as Tourette syndrome plus comorbidities subgroups and healthy controls.","author":[{"dropping-particle":"","family":"Rizzo","given":"Renata","non-dropping-particle":"","parse-names":false,"suffix":""},{"dropping-particle":"","family":"Gulisano","given":"Mariangela","non-dropping-particle":"","parse-names":false,"suffix":""},{"dropping-particle":"","family":"Pellico","given":"Alessandra","non-dropping-particle":"","parse-names":false,"suffix":""},{"dropping-particle":"","family":"Calì","given":"Paola Valeria","non-dropping-particle":"","parse-names":false,"suffix":""},{"dropping-particle":"","family":"Curatolo","given":"Paolo","non-dropping-particle":"","parse-names":false,"suffix":""}],"container-title":"Journal of Child Neurology","id":"ITEM-1","issue":"10","issued":{"date-parts":[["2014"]]},"page":"1383-1389","title":"• Children's Yale-Brown Obsessive Compulsive Scale - CY-BOCS","type":"article-journal","volume":"29"},"uris":["http://www.mendeley.com/documents/?uuid=468a2c4b-1cea-42ef-a6c6-38a3cacc9044","http://www.mendeley.com/documents/?uuid=f7bcb8f2-03c7-4cf6-881d-333052ab6773"]}],"mendeley":{"formattedCitation":"(Rizzo et al., 2014)","plainTextFormattedCitation":"(Rizzo et al., 2014)","previouslyFormattedCitation":"(Rizzo et al., 2014)"},"properties":{"noteIndex":0},"schema":"https://github.com/citation-style-language/schema/raw/master/csl-citation.json"}</w:instrText>
      </w:r>
      <w:r w:rsidRPr="00E835E1">
        <w:rPr>
          <w:sz w:val="20"/>
          <w:szCs w:val="20"/>
          <w:lang w:val="en-GB"/>
        </w:rPr>
        <w:fldChar w:fldCharType="separate"/>
      </w:r>
      <w:r w:rsidRPr="00E835E1">
        <w:rPr>
          <w:sz w:val="20"/>
          <w:szCs w:val="20"/>
          <w:lang w:val="en-GB"/>
        </w:rPr>
        <w:t>(Rizzo et al., 2014)</w:t>
      </w:r>
      <w:r w:rsidRPr="00E835E1">
        <w:rPr>
          <w:sz w:val="20"/>
          <w:szCs w:val="20"/>
          <w:lang w:val="en-GB"/>
        </w:rPr>
        <w:fldChar w:fldCharType="end"/>
      </w:r>
      <w:r w:rsidRPr="00E835E1">
        <w:rPr>
          <w:sz w:val="20"/>
          <w:szCs w:val="20"/>
          <w:lang w:val="en-GB"/>
        </w:rPr>
        <w:t xml:space="preserve">. </w:t>
      </w:r>
    </w:p>
    <w:p w14:paraId="0445CE03" w14:textId="77777777" w:rsidR="00E835E1" w:rsidRDefault="00E835E1" w:rsidP="00E835E1">
      <w:pPr>
        <w:jc w:val="both"/>
        <w:rPr>
          <w:lang w:val="en-GB"/>
        </w:rPr>
      </w:pPr>
    </w:p>
    <w:p w14:paraId="0AFD2E0D" w14:textId="77777777" w:rsidR="00E835E1" w:rsidRDefault="00E835E1" w:rsidP="00E835E1">
      <w:pPr>
        <w:jc w:val="both"/>
        <w:rPr>
          <w:lang w:val="en-GB"/>
        </w:rPr>
      </w:pPr>
      <w:r w:rsidRPr="00E835E1">
        <w:rPr>
          <w:b/>
          <w:bCs/>
          <w:sz w:val="22"/>
          <w:szCs w:val="22"/>
          <w:lang w:val="en-US"/>
        </w:rPr>
        <w:t>Raven's Progressive Matrices</w:t>
      </w:r>
      <w:r w:rsidRPr="00E835E1">
        <w:rPr>
          <w:sz w:val="22"/>
          <w:szCs w:val="22"/>
          <w:lang w:val="en-US"/>
        </w:rPr>
        <w:t xml:space="preserve">: </w:t>
      </w:r>
      <w:r w:rsidRPr="00E835E1">
        <w:rPr>
          <w:sz w:val="22"/>
          <w:szCs w:val="22"/>
          <w:lang w:val="en-GB"/>
        </w:rPr>
        <w:t xml:space="preserve">a test used for measuring abstract reasoning and regarded as a non-verbal estimate of fluid intelligence. It is made of multiple-choice questions, listed in order of difficulty. This format is designed to measure the test taker's reasoning ability. The tests were originally developed by John C. Raven in 1936 </w:t>
      </w:r>
      <w:r w:rsidRPr="00E835E1">
        <w:rPr>
          <w:sz w:val="22"/>
          <w:szCs w:val="22"/>
          <w:lang w:val="en-GB"/>
        </w:rPr>
        <w:fldChar w:fldCharType="begin" w:fldLock="1"/>
      </w:r>
      <w:r w:rsidRPr="00E835E1">
        <w:rPr>
          <w:sz w:val="22"/>
          <w:szCs w:val="22"/>
          <w:lang w:val="en-GB"/>
        </w:rPr>
        <w:instrText>ADDIN CSL_CITATION {"citationItems":[{"id":"ITEM-1","itemData":{"abstract":"Raven, J., &amp; Court, J. H. (1998). Manual for Raven’s Progressive Matrices and Vocabulary Scales, Section I: General Overview. Oxford, England: Oxford Psychologists Press/San Antonio, TX: The Psychological Corporation.","author":[{"dropping-particle":"","family":"Raven","given":"John C.","non-dropping-particle":"","parse-names":false,"suffix":""},{"dropping-particle":"","family":"JH","given":"Court","non-dropping-particle":"","parse-names":false,"suffix":""}],"container-title":"San Antonia: Harcourt Assessment","id":"ITEM-1","issued":{"date-parts":[["2003"]]},"title":"Manual for Raven’s Progressive Matrices and Vocabulary Scales, Section 1: General Overview","type":"book"},"uris":["http://www.mendeley.com/documents/?uuid=6626dab0-4b47-4b63-8a0b-860900027f88","http://www.mendeley.com/documents/?uuid=02325bc3-23ae-4e2c-93ea-10e5bc5e7297","http://www.mendeley.com/documents/?uuid=3b427585-e8fe-4eaf-9ba6-f603c142e011"]}],"mendeley":{"formattedCitation":"(Raven and JH, 2003)","plainTextFormattedCitation":"(Raven and JH, 2003)","previouslyFormattedCitation":"(Raven and JH, 2003)"},"properties":{"noteIndex":0},"schema":"https://github.com/citation-style-language/schema/raw/master/csl-citation.json"}</w:instrText>
      </w:r>
      <w:r w:rsidRPr="00E835E1">
        <w:rPr>
          <w:sz w:val="22"/>
          <w:szCs w:val="22"/>
          <w:lang w:val="en-GB"/>
        </w:rPr>
        <w:fldChar w:fldCharType="separate"/>
      </w:r>
      <w:r w:rsidRPr="00E835E1">
        <w:rPr>
          <w:noProof/>
          <w:sz w:val="22"/>
          <w:szCs w:val="22"/>
          <w:lang w:val="en-GB"/>
        </w:rPr>
        <w:t>(Raven and JH, 2003)</w:t>
      </w:r>
      <w:r w:rsidRPr="00E835E1">
        <w:rPr>
          <w:sz w:val="22"/>
          <w:szCs w:val="22"/>
          <w:lang w:val="en-GB"/>
        </w:rPr>
        <w:fldChar w:fldCharType="end"/>
      </w:r>
      <w:r w:rsidRPr="00E835E1">
        <w:rPr>
          <w:sz w:val="22"/>
          <w:szCs w:val="22"/>
          <w:lang w:val="en-GB"/>
        </w:rPr>
        <w:t>. In each test item, the subject is asked to identify the missing element that completes a pattern. In our sample we used the Colored Progressive Matrices or Raven Standard progressive matrices according to the age of the participant. The test is untimed but generally takes 15-45 minutes and results in a raw score which is then converted to a percentile ranking. The color</w:t>
      </w:r>
      <w:bookmarkStart w:id="0" w:name="_GoBack"/>
      <w:bookmarkEnd w:id="0"/>
      <w:r w:rsidRPr="00E835E1">
        <w:rPr>
          <w:sz w:val="22"/>
          <w:szCs w:val="22"/>
          <w:lang w:val="en-GB"/>
        </w:rPr>
        <w:t xml:space="preserve">ed progressive matrices (CPM) is designed for children aged 5 through 11 years-of-age. This test contains sets A and B from the standard matrices, with a further set of 12 items inserted between the two, as set AB. Most items are presented on a colored background to make the test visually stimulating for participants. The standard progressive matrices (SPM) is appropriate for ages 8-65, consists of 60 problems (five sets of 12), all of which involve completing a pattern or figure with a part missing by choosing the correct missing piece from among six alternatives. </w:t>
      </w:r>
    </w:p>
    <w:p w14:paraId="7B98AD60" w14:textId="77777777" w:rsidR="00E835E1" w:rsidRDefault="00E835E1" w:rsidP="00E835E1">
      <w:pPr>
        <w:jc w:val="both"/>
        <w:rPr>
          <w:lang w:val="en-GB"/>
        </w:rPr>
      </w:pPr>
    </w:p>
    <w:p w14:paraId="34B26C61" w14:textId="2B403051" w:rsidR="00E835E1" w:rsidRDefault="00E835E1" w:rsidP="00E835E1">
      <w:pPr>
        <w:jc w:val="both"/>
        <w:rPr>
          <w:sz w:val="22"/>
          <w:szCs w:val="22"/>
          <w:lang w:val="en-GB"/>
        </w:rPr>
      </w:pPr>
      <w:r w:rsidRPr="00E835E1">
        <w:rPr>
          <w:b/>
          <w:bCs/>
          <w:sz w:val="22"/>
          <w:szCs w:val="22"/>
          <w:lang w:val="en-GB"/>
        </w:rPr>
        <w:t>Yale Global Tic Severity Scale (YGTSS):</w:t>
      </w:r>
      <w:r w:rsidRPr="00E835E1">
        <w:rPr>
          <w:sz w:val="22"/>
          <w:szCs w:val="22"/>
          <w:lang w:val="en-US"/>
        </w:rPr>
        <w:t xml:space="preserve"> is a clinical rating interview that was designed for use in studies of Tourette's syndrome and other tic disorders. The YGTSS provides an evaluation of the number, frequency, intensity, complexity, and interference of motor and phonic symptoms. </w:t>
      </w:r>
      <w:r w:rsidRPr="00E835E1">
        <w:rPr>
          <w:sz w:val="22"/>
          <w:szCs w:val="22"/>
          <w:lang w:val="en-US"/>
        </w:rPr>
        <w:fldChar w:fldCharType="begin" w:fldLock="1"/>
      </w:r>
      <w:r w:rsidRPr="00E835E1">
        <w:rPr>
          <w:sz w:val="22"/>
          <w:szCs w:val="22"/>
          <w:lang w:val="en-US"/>
        </w:rPr>
        <w:instrText>ADDIN CSL_CITATION {"citationItems":[{"id":"ITEM-1","itemData":{"DOI":"10.1542/peds.102.1.14","ISSN":"00314005","PMID":"9651407","abstract":"Objective. Prevalence studies indicate a 10-fold higher rate of Tourette syndrome (TS) among children compared with adults. The purpose of this investigation was to examine the course of tic severity during the first 2 decades of life. Method. A birth-year cohort of 42 TS patients followed at the Yale Child Study Center was recontacted an average of 7.3 years after their initial clinical evaluation. Data concerning the onset and course of tic severity until 18 years of age were available on 36 TS patients. A variety of statistical techniques were used to model aspects of the temporal patterning of tic severity. Results. Mean (SD) tic onset at 5.6 (2.3) years of age was followed by a progressive pattern of tic worsening. On average, the most severe period of tic severity occurred at 10.0 (2.4) years of age. In eight cases (22%), the frequency and forcefulness of the tics reached a severe level during the worst-ever period such that functioning in school was impossible or in serious jeopardy. In almost every case this period was followed by a steady decline in tic severity. By 18 years of age nearly half of the cohort was virtually tic-free. The onset of puberty was not associated with either the timing or severity of tics. Conclusions. A majority of TS patients displayed a consistent time course of tic severity. This consistency can be accurately modeled mathematically and may reflect normal neurobiological processes. Determination of the model parameters that describe each patient's course of tic severity may be of prognostic value and assist in the identification of factors that differentially influence the course of tic severity.","author":[{"dropping-particle":"","family":"Leckman","given":"James F.","non-dropping-particle":"","parse-names":false,"suffix":""},{"dropping-particle":"","family":"Zhang","given":"Heping","non-dropping-particle":"","parse-names":false,"suffix":""},{"dropping-particle":"","family":"Vitale","given":"Amy","non-dropping-particle":"","parse-names":false,"suffix":""},{"dropping-particle":"","family":"Lahnin","given":"Fatima","non-dropping-particle":"","parse-names":false,"suffix":""},{"dropping-particle":"","family":"Lynch","given":"Kimberly","non-dropping-particle":"","parse-names":false,"suffix":""},{"dropping-particle":"","family":"Bondi","given":"Colin","non-dropping-particle":"","parse-names":false,"suffix":""},{"dropping-particle":"","family":"Kim","given":"Young Shin","non-dropping-particle":"","parse-names":false,"suffix":""},{"dropping-particle":"","family":"Peterson","given":"Bradley S.","non-dropping-particle":"","parse-names":false,"suffix":""}],"container-title":"Pediatrics","id":"ITEM-1","issued":{"date-parts":[["1998"]]},"title":"Course of tic severity in Tourette syndrome: The first two decades","type":"article-journal"},"uris":["http://www.mendeley.com/documents/?uuid=6322a5d2-16fa-460e-a1f1-dff64f068ad8","http://www.mendeley.com/documents/?uuid=d51b2c54-5318-4e1d-bcdd-898d4c1401ca"]}],"mendeley":{"formattedCitation":"(Leckman et al., 1998)","plainTextFormattedCitation":"(Leckman et al., 1998)","previouslyFormattedCitation":"(Leckman et al., 1998)"},"properties":{"noteIndex":0},"schema":"https://github.com/citation-style-language/schema/raw/master/csl-citation.json"}</w:instrText>
      </w:r>
      <w:r w:rsidRPr="00E835E1">
        <w:rPr>
          <w:sz w:val="22"/>
          <w:szCs w:val="22"/>
          <w:lang w:val="en-US"/>
        </w:rPr>
        <w:fldChar w:fldCharType="separate"/>
      </w:r>
      <w:r w:rsidRPr="00E835E1">
        <w:rPr>
          <w:noProof/>
          <w:sz w:val="22"/>
          <w:szCs w:val="22"/>
          <w:lang w:val="en-US"/>
        </w:rPr>
        <w:t>(Leckman et al., 1998)</w:t>
      </w:r>
      <w:r w:rsidRPr="00E835E1">
        <w:rPr>
          <w:sz w:val="22"/>
          <w:szCs w:val="22"/>
          <w:lang w:val="en-US"/>
        </w:rPr>
        <w:fldChar w:fldCharType="end"/>
      </w:r>
      <w:r w:rsidRPr="00E835E1">
        <w:rPr>
          <w:sz w:val="22"/>
          <w:szCs w:val="22"/>
          <w:lang w:val="en-US"/>
        </w:rPr>
        <w:t xml:space="preserve"> </w:t>
      </w:r>
      <w:r w:rsidRPr="00E835E1">
        <w:rPr>
          <w:sz w:val="22"/>
          <w:szCs w:val="22"/>
          <w:lang w:val="en-US"/>
        </w:rPr>
        <w:fldChar w:fldCharType="begin" w:fldLock="1"/>
      </w:r>
      <w:r w:rsidRPr="00E835E1">
        <w:rPr>
          <w:sz w:val="22"/>
          <w:szCs w:val="22"/>
          <w:lang w:val="en-US"/>
        </w:rPr>
        <w:instrText>ADDIN CSL_CITATION {"citationItems":[{"id":"ITEM-1","itemData":{"DOI":"10.1177/0883073814534317","ISBN":"0883073814534","ISSN":"17088283","abstract":"© The Author(s) 2014.To investigate clinical correlates of Tourette syndrome and to identify the impact of comorbidities, we retrospectively recruited 92 young people affected by Tourette syndrome compared with 102 healthy controls. Neuropsychological assessment included: Youth Quality of Life-Research, Multidimensional Anxiety Scale for Children, Children's Depression Inventory, and Conner's and Child Behavior Checklist; moreover, Tourette syndrome patients completed the Yale Global Tic Severity Rating Scale and the Yale-Brown Obsessive Compulsive Scale. Four clinical subgroups were identified: pure Tourette syndrome (49.8%), Tourette syndrome plus attention-deficit hyperactivity disorder (ADHD) (22.2%), Tourette syndrome plus obsessive-compulsive disorder (21.5%), and Tourette syndrome plus ADHD plus obsessive-compulsive disorder (6.5%). Our findings suggested that emotional lability appeared in all Tourette syndrome subgroups, independently from comorbidities, representing a clinical feature of Tourette syndrome itself. Moreover, our data suggested that all 4 clinical subgroups had higher statistically significant behavioral problems compared with the healthy controls (P =.000), whereas affective and anxiety symptoms were overrepresented in Tourette syndrome plus comorbidities subgroups. Finally, Tourette syndrome patients had a lower quality of life compared with the healthy controls. These differences were statistically significant between the pure Tourette syndrome subgroups and Tourette syndrome plus comorbidities subgroups, as well as Tourette syndrome plus comorbidities subgroups and healthy controls.","author":[{"dropping-particle":"","family":"Rizzo","given":"Renata","non-dropping-particle":"","parse-names":false,"suffix":""},{"dropping-particle":"","family":"Gulisano","given":"Mariangela","non-dropping-particle":"","parse-names":false,"suffix":""},{"dropping-particle":"","family":"Pellico","given":"Alessandra","non-dropping-particle":"","parse-names":false,"suffix":""},{"dropping-particle":"","family":"Calì","given":"Paola Valeria","non-dropping-particle":"","parse-names":false,"suffix":""},{"dropping-particle":"","family":"Curatolo","given":"Paolo","non-dropping-particle":"","parse-names":false,"suffix":""}],"container-title":"Journal of Child Neurology","id":"ITEM-1","issue":"10","issued":{"date-parts":[["2014"]]},"page":"1383-1389","title":"• Children's Yale-Brown Obsessive Compulsive Scale - CY-BOCS","type":"article-journal","volume":"29"},"uris":["http://www.mendeley.com/documents/?uuid=f7bcb8f2-03c7-4cf6-881d-333052ab6773","http://www.mendeley.com/documents/?uuid=468a2c4b-1cea-42ef-a6c6-38a3cacc9044"]}],"mendeley":{"formattedCitation":"(Rizzo et al., 2014)","plainTextFormattedCitation":"(Rizzo et al., 2014)","previouslyFormattedCitation":"(Rizzo et al., 2014)"},"properties":{"noteIndex":0},"schema":"https://github.com/citation-style-language/schema/raw/master/csl-citation.json"}</w:instrText>
      </w:r>
      <w:r w:rsidRPr="00E835E1">
        <w:rPr>
          <w:sz w:val="22"/>
          <w:szCs w:val="22"/>
          <w:lang w:val="en-US"/>
        </w:rPr>
        <w:fldChar w:fldCharType="separate"/>
      </w:r>
      <w:r w:rsidRPr="00E835E1">
        <w:rPr>
          <w:noProof/>
          <w:sz w:val="22"/>
          <w:szCs w:val="22"/>
          <w:lang w:val="en-US"/>
        </w:rPr>
        <w:t>(Rizzo et al., 2014)</w:t>
      </w:r>
      <w:r w:rsidRPr="00E835E1">
        <w:rPr>
          <w:sz w:val="22"/>
          <w:szCs w:val="22"/>
          <w:lang w:val="en-US"/>
        </w:rPr>
        <w:fldChar w:fldCharType="end"/>
      </w:r>
      <w:r w:rsidRPr="00E835E1">
        <w:rPr>
          <w:sz w:val="22"/>
          <w:szCs w:val="22"/>
          <w:lang w:val="en-US"/>
        </w:rPr>
        <w:t>.</w:t>
      </w:r>
      <w:r w:rsidRPr="00E835E1">
        <w:rPr>
          <w:sz w:val="22"/>
          <w:szCs w:val="22"/>
          <w:lang w:val="en-GB"/>
        </w:rPr>
        <w:t xml:space="preserve"> </w:t>
      </w:r>
    </w:p>
    <w:p w14:paraId="588A5164" w14:textId="5CDBF816" w:rsidR="00E835E1" w:rsidRDefault="00E835E1" w:rsidP="00E835E1">
      <w:pPr>
        <w:jc w:val="both"/>
        <w:rPr>
          <w:sz w:val="22"/>
          <w:szCs w:val="22"/>
          <w:lang w:val="en-GB"/>
        </w:rPr>
      </w:pPr>
    </w:p>
    <w:p w14:paraId="31328E0E" w14:textId="77777777" w:rsidR="000F7973" w:rsidRPr="000F7973" w:rsidRDefault="000F7973" w:rsidP="000F7973">
      <w:pPr>
        <w:jc w:val="both"/>
        <w:rPr>
          <w:b/>
          <w:bCs/>
          <w:sz w:val="22"/>
          <w:szCs w:val="22"/>
          <w:lang w:val="en-GB"/>
        </w:rPr>
      </w:pPr>
      <w:r w:rsidRPr="000F7973">
        <w:rPr>
          <w:b/>
          <w:bCs/>
          <w:sz w:val="22"/>
          <w:szCs w:val="22"/>
          <w:lang w:val="en-GB"/>
        </w:rPr>
        <w:t>Spatial problem-solving and planning measures</w:t>
      </w:r>
    </w:p>
    <w:p w14:paraId="7B8074D7" w14:textId="77777777" w:rsidR="000F7973" w:rsidRPr="000F7973" w:rsidRDefault="000F7973" w:rsidP="000F7973">
      <w:pPr>
        <w:jc w:val="both"/>
        <w:rPr>
          <w:sz w:val="22"/>
          <w:szCs w:val="22"/>
          <w:lang w:val="en-GB"/>
        </w:rPr>
      </w:pPr>
      <w:r w:rsidRPr="000F7973">
        <w:rPr>
          <w:sz w:val="22"/>
          <w:szCs w:val="22"/>
          <w:lang w:val="en-GB"/>
        </w:rPr>
        <w:t xml:space="preserve">To asses spatial problem-solving and planning task we performed the Tower of London Test (TOL).  We used a computer based three colored disks version of the Tower of London task </w:t>
      </w:r>
      <w:r w:rsidRPr="000F7973">
        <w:rPr>
          <w:sz w:val="22"/>
          <w:szCs w:val="22"/>
          <w:lang w:val="en-GB"/>
        </w:rPr>
        <w:fldChar w:fldCharType="begin" w:fldLock="1"/>
      </w:r>
      <w:r w:rsidRPr="000F7973">
        <w:rPr>
          <w:sz w:val="22"/>
          <w:szCs w:val="22"/>
          <w:lang w:val="en-GB"/>
        </w:rPr>
        <w:instrText>ADDIN CSL_CITATION {"citationItems":[{"id":"ITEM-1","itemData":{"DOI":"10.1080/01688639408402697","ISSN":"1744411X","abstract":"The Tower of London procedure (TOL) is being utilized increasingly in clinical and experimental con-texts, although there is considerable variation in how it is administered and scored. The procedure de-tailed here was developed using Shallice's original problems and, along with the Porteus Maze Test (PMT), was administered to 205 elementary school students and 74 young adults. TOL scores increased with age in a linear fashion, and the performances of the sixth, seventh, and eighth grade subjects were not statistically different from the young adults. The TOL was moderately correlated with the PMT sug-gesting that these procedures share a planning component. These data provide initial developmental standards, and the materials, administration, and scoring procedures documented here provide a standard method for utilization of this instrument. The ability to plan in the sense of anticipation of events and consequences as well as monitor-ing of goal attainment is a central cognitive component of many problem-solving activities. Planning is most salient in problem-solving tasks that call for novel or nonroutine solutions. Such planning processes are regarded by some as examples of executive or regulatory func-tions mediated by the frontal lobe (Luria, 1973; Walsh, 1987). Contemporary information pro-cessing theories incorporate concepts of execu-tive function by positing supervening process-ing mechanisms that monitor lower level struc-tures. The latter have direct control over behav-ior and operate efficiently and relatively auto-matically in routine circumstances. In nonrou-tine situations that call for planned responses, supervening structures modulate the operation of the lower level mechanisms to accommodate novel demands and to generate a plan (Shallice, 1988). Shallice and McCarthy developed the Tower of London (TOL) procedure as a means of","author":[{"dropping-particle":"","family":"Krikorian","given":"Robert","non-dropping-particle":"","parse-names":false,"suffix":""},{"dropping-particle":"","family":"Bartok","given":"John","non-dropping-particle":"","parse-names":false,"suffix":""},{"dropping-particle":"","family":"Gay","given":"Nancy","non-dropping-particle":"","parse-names":false,"suffix":""}],"container-title":"Journal of Clinical and Experimental Neuropsychology","id":"ITEM-1","issue":"6","issued":{"date-parts":[["1994"]]},"page":"840-850","title":"Tower of London Procedure: A Standard Method and Developmental Data","type":"article-journal","volume":"16"},"uris":["http://www.mendeley.com/documents/?uuid=7fda8ba2-c821-4439-8558-2b0887c34619","http://www.mendeley.com/documents/?uuid=c4e28509-4869-4762-8f59-97ef0ed23e22"]}],"mendeley":{"formattedCitation":"(Krikorian et al., 1994)","plainTextFormattedCitation":"(Krikorian et al., 1994)","previouslyFormattedCitation":"(Krikorian et al., 1994)"},"properties":{"noteIndex":0},"schema":"https://github.com/citation-style-language/schema/raw/master/csl-citation.json"}</w:instrText>
      </w:r>
      <w:r w:rsidRPr="000F7973">
        <w:rPr>
          <w:sz w:val="22"/>
          <w:szCs w:val="22"/>
          <w:lang w:val="en-GB"/>
        </w:rPr>
        <w:fldChar w:fldCharType="separate"/>
      </w:r>
      <w:r w:rsidRPr="000F7973">
        <w:rPr>
          <w:sz w:val="22"/>
          <w:szCs w:val="22"/>
          <w:lang w:val="en-GB"/>
        </w:rPr>
        <w:t>(Krikorian et al., 1994)</w:t>
      </w:r>
      <w:r w:rsidRPr="000F7973">
        <w:rPr>
          <w:sz w:val="22"/>
          <w:szCs w:val="22"/>
          <w:lang w:val="en-GB"/>
        </w:rPr>
        <w:fldChar w:fldCharType="end"/>
      </w:r>
      <w:r w:rsidRPr="000F7973">
        <w:rPr>
          <w:sz w:val="22"/>
          <w:szCs w:val="22"/>
          <w:lang w:val="en-GB"/>
        </w:rPr>
        <w:t xml:space="preserve"> </w:t>
      </w:r>
      <w:r w:rsidRPr="000F7973">
        <w:rPr>
          <w:sz w:val="22"/>
          <w:szCs w:val="22"/>
          <w:lang w:val="en-GB"/>
        </w:rPr>
        <w:fldChar w:fldCharType="begin" w:fldLock="1"/>
      </w:r>
      <w:r w:rsidRPr="000F7973">
        <w:rPr>
          <w:sz w:val="22"/>
          <w:szCs w:val="22"/>
          <w:lang w:val="en-GB"/>
        </w:rPr>
        <w:instrText>ADDIN CSL_CITATION {"citationItems":[{"id":"ITEM-1","itemData":{"DOI":"10.1076/jcen.24.5.586.1006","ISBN":"1904392660","ISSN":"1380-3395","abstract":"Since its development in 1982, The Tower of London (TOL; Shallice, 1982) spatial problem-solving task has been increasingly employed in test batteries of executive functions. This task has served as a rich source of information on preparation, planning and processing, but a number of issues remain unaddressed in the literature: (1) the problem structure, or problem space of the task, (2) the impact of modifications from the original, Shallice TOL, and (3) the variety of performance measures that can be derived from the TOL. We present here an overview of these issues in the hope that it may lead to a more effective and reasoned use of the TOL task by clinical and nonclinical investigators, alike.","author":[{"dropping-particle":"","family":"Berg","given":"W. Keith","non-dropping-particle":"","parse-names":false,"suffix":""},{"dropping-particle":"","family":"Byrd","given":"Dana L.","non-dropping-particle":"","parse-names":false,"suffix":""}],"container-title":"Journal of Clinical and Experimental Neuropsychology","id":"ITEM-1","issue":"5","issued":{"date-parts":[["2002"]]},"page":"586-604","title":"The Tower of London Spatial Problem-Solving Task: Enhancing Clinical and Research Implementation","type":"article-journal","volume":"24"},"uris":["http://www.mendeley.com/documents/?uuid=8f9fce99-2af3-4f43-82c9-fa6911c72b3f","http://www.mendeley.com/documents/?uuid=747c8a77-55cc-4c51-93b9-390798fea2e0"]}],"mendeley":{"formattedCitation":"(Berg and Byrd, 2002)","plainTextFormattedCitation":"(Berg and Byrd, 2002)","previouslyFormattedCitation":"(Berg and Byrd, 2002)"},"properties":{"noteIndex":0},"schema":"https://github.com/citation-style-language/schema/raw/master/csl-citation.json"}</w:instrText>
      </w:r>
      <w:r w:rsidRPr="000F7973">
        <w:rPr>
          <w:sz w:val="22"/>
          <w:szCs w:val="22"/>
          <w:lang w:val="en-GB"/>
        </w:rPr>
        <w:fldChar w:fldCharType="separate"/>
      </w:r>
      <w:r w:rsidRPr="000F7973">
        <w:rPr>
          <w:sz w:val="22"/>
          <w:szCs w:val="22"/>
          <w:lang w:val="en-GB"/>
        </w:rPr>
        <w:t>(Berg and Byrd, 2002)</w:t>
      </w:r>
      <w:r w:rsidRPr="000F7973">
        <w:rPr>
          <w:sz w:val="22"/>
          <w:szCs w:val="22"/>
          <w:lang w:val="en-GB"/>
        </w:rPr>
        <w:fldChar w:fldCharType="end"/>
      </w:r>
      <w:r w:rsidRPr="000F7973">
        <w:rPr>
          <w:sz w:val="22"/>
          <w:szCs w:val="22"/>
          <w:lang w:val="en-GB"/>
        </w:rPr>
        <w:t>. Participants are asked to arrange three coloured disks (red, green and blue) on three pegs (short, medium, high) in a specific solution pattern using the fewer the moves the possible. In the short peg one disk is allowed, in the medium peg 2 disks allowed and in the taller peg 3 disks allowed. The task consisted of 1 practice problem and 12 test problems presented sequentially and arranged in order of increasing difficulty.  The aim is to reach the goal position, given the rules and number of moves. After failure to solve a problem in 3 attempts, participants are moved to the next problem in the sequence. The test required approximately 10 minutes to complete. We measured the total score (the score achieved across the whole set of test problems), the mean execution time, the mean solution time and the first move time (time between initial presentation of the target configuration and the initialization of the subject's first move, also referred as latency).</w:t>
      </w:r>
    </w:p>
    <w:p w14:paraId="7DC95E46" w14:textId="77777777" w:rsidR="000F7973" w:rsidRPr="000F7973" w:rsidRDefault="000F7973" w:rsidP="00E835E1">
      <w:pPr>
        <w:jc w:val="both"/>
        <w:rPr>
          <w:color w:val="000000" w:themeColor="text1"/>
          <w:sz w:val="22"/>
          <w:szCs w:val="22"/>
          <w:lang w:val="en-GB"/>
        </w:rPr>
      </w:pPr>
    </w:p>
    <w:p w14:paraId="2899ABF1" w14:textId="77777777" w:rsidR="00E835E1" w:rsidRPr="00E835E1" w:rsidRDefault="00E835E1" w:rsidP="00E835E1">
      <w:pPr>
        <w:jc w:val="both"/>
        <w:rPr>
          <w:lang w:val="en-GB"/>
        </w:rPr>
      </w:pPr>
    </w:p>
    <w:p w14:paraId="393E328C" w14:textId="77777777" w:rsidR="00BE6E6D" w:rsidRPr="000F7973" w:rsidRDefault="00BE6E6D">
      <w:pPr>
        <w:rPr>
          <w:lang w:val="en-US"/>
        </w:rPr>
      </w:pPr>
    </w:p>
    <w:sectPr w:rsidR="00BE6E6D" w:rsidRPr="000F7973" w:rsidSect="00D5385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96333A"/>
    <w:multiLevelType w:val="multilevel"/>
    <w:tmpl w:val="D99CC1E4"/>
    <w:lvl w:ilvl="0">
      <w:start w:val="2"/>
      <w:numFmt w:val="decimal"/>
      <w:lvlText w:val="%1"/>
      <w:lvlJc w:val="left"/>
      <w:pPr>
        <w:ind w:left="360" w:hanging="360"/>
      </w:pPr>
      <w:rPr>
        <w:rFonts w:hint="default"/>
        <w:b/>
        <w:sz w:val="22"/>
      </w:rPr>
    </w:lvl>
    <w:lvl w:ilvl="1">
      <w:start w:val="4"/>
      <w:numFmt w:val="decimal"/>
      <w:lvlText w:val="%1.%2"/>
      <w:lvlJc w:val="left"/>
      <w:pPr>
        <w:ind w:left="360" w:hanging="360"/>
      </w:pPr>
      <w:rPr>
        <w:rFonts w:hint="default"/>
        <w:b/>
        <w:sz w:val="22"/>
      </w:rPr>
    </w:lvl>
    <w:lvl w:ilvl="2">
      <w:start w:val="1"/>
      <w:numFmt w:val="decimal"/>
      <w:lvlText w:val="%1.%2.%3"/>
      <w:lvlJc w:val="left"/>
      <w:pPr>
        <w:ind w:left="720" w:hanging="720"/>
      </w:pPr>
      <w:rPr>
        <w:rFonts w:hint="default"/>
        <w:b/>
        <w:sz w:val="22"/>
      </w:rPr>
    </w:lvl>
    <w:lvl w:ilvl="3">
      <w:start w:val="1"/>
      <w:numFmt w:val="decimal"/>
      <w:lvlText w:val="%1.%2.%3.%4"/>
      <w:lvlJc w:val="left"/>
      <w:pPr>
        <w:ind w:left="720" w:hanging="720"/>
      </w:pPr>
      <w:rPr>
        <w:rFonts w:hint="default"/>
        <w:b/>
        <w:sz w:val="22"/>
      </w:rPr>
    </w:lvl>
    <w:lvl w:ilvl="4">
      <w:start w:val="1"/>
      <w:numFmt w:val="decimal"/>
      <w:lvlText w:val="%1.%2.%3.%4.%5"/>
      <w:lvlJc w:val="left"/>
      <w:pPr>
        <w:ind w:left="1080" w:hanging="1080"/>
      </w:pPr>
      <w:rPr>
        <w:rFonts w:hint="default"/>
        <w:b/>
        <w:sz w:val="22"/>
      </w:rPr>
    </w:lvl>
    <w:lvl w:ilvl="5">
      <w:start w:val="1"/>
      <w:numFmt w:val="decimal"/>
      <w:lvlText w:val="%1.%2.%3.%4.%5.%6"/>
      <w:lvlJc w:val="left"/>
      <w:pPr>
        <w:ind w:left="1080" w:hanging="1080"/>
      </w:pPr>
      <w:rPr>
        <w:rFonts w:hint="default"/>
        <w:b/>
        <w:sz w:val="22"/>
      </w:rPr>
    </w:lvl>
    <w:lvl w:ilvl="6">
      <w:start w:val="1"/>
      <w:numFmt w:val="decimal"/>
      <w:lvlText w:val="%1.%2.%3.%4.%5.%6.%7"/>
      <w:lvlJc w:val="left"/>
      <w:pPr>
        <w:ind w:left="1440" w:hanging="1440"/>
      </w:pPr>
      <w:rPr>
        <w:rFonts w:hint="default"/>
        <w:b/>
        <w:sz w:val="22"/>
      </w:rPr>
    </w:lvl>
    <w:lvl w:ilvl="7">
      <w:start w:val="1"/>
      <w:numFmt w:val="decimal"/>
      <w:lvlText w:val="%1.%2.%3.%4.%5.%6.%7.%8"/>
      <w:lvlJc w:val="left"/>
      <w:pPr>
        <w:ind w:left="1440" w:hanging="1440"/>
      </w:pPr>
      <w:rPr>
        <w:rFonts w:hint="default"/>
        <w:b/>
        <w:sz w:val="22"/>
      </w:rPr>
    </w:lvl>
    <w:lvl w:ilvl="8">
      <w:start w:val="1"/>
      <w:numFmt w:val="decimal"/>
      <w:lvlText w:val="%1.%2.%3.%4.%5.%6.%7.%8.%9"/>
      <w:lvlJc w:val="left"/>
      <w:pPr>
        <w:ind w:left="1800" w:hanging="1800"/>
      </w:pPr>
      <w:rPr>
        <w:rFonts w:hint="default"/>
        <w:b/>
        <w:sz w:val="22"/>
      </w:rPr>
    </w:lvl>
  </w:abstractNum>
  <w:abstractNum w:abstractNumId="1">
    <w:nsid w:val="46B1344C"/>
    <w:multiLevelType w:val="hybridMultilevel"/>
    <w:tmpl w:val="ED9AB40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nsid w:val="5D490D9F"/>
    <w:multiLevelType w:val="hybridMultilevel"/>
    <w:tmpl w:val="CA081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5E1"/>
    <w:rsid w:val="000F7973"/>
    <w:rsid w:val="00BE6E6D"/>
    <w:rsid w:val="00C01E94"/>
    <w:rsid w:val="00D53852"/>
    <w:rsid w:val="00E835E1"/>
    <w:rsid w:val="00FC4F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2227CD"/>
  <w15:chartTrackingRefBased/>
  <w15:docId w15:val="{F7399329-F91D-7742-9FA5-97A333B9B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835E1"/>
    <w:rPr>
      <w:rFonts w:ascii="Times New Roman" w:eastAsia="Times New Roman" w:hAnsi="Times New Roman" w:cs="Times New Roman"/>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35E1"/>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E835E1"/>
    <w:rPr>
      <w:sz w:val="18"/>
      <w:szCs w:val="18"/>
    </w:rPr>
  </w:style>
  <w:style w:type="character" w:customStyle="1" w:styleId="BalloonTextChar">
    <w:name w:val="Balloon Text Char"/>
    <w:basedOn w:val="DefaultParagraphFont"/>
    <w:link w:val="BalloonText"/>
    <w:uiPriority w:val="99"/>
    <w:semiHidden/>
    <w:rsid w:val="00E835E1"/>
    <w:rPr>
      <w:rFonts w:ascii="Times New Roman" w:eastAsia="Times New Roman" w:hAnsi="Times New Roman" w:cs="Times New Roman"/>
      <w:sz w:val="18"/>
      <w:szCs w:val="18"/>
      <w:lang w:val="it-IT" w:eastAsia="it-IT"/>
    </w:rPr>
  </w:style>
  <w:style w:type="paragraph" w:styleId="Subtitle">
    <w:name w:val="Subtitle"/>
    <w:basedOn w:val="Normal"/>
    <w:next w:val="Normal"/>
    <w:link w:val="SubtitleChar"/>
    <w:uiPriority w:val="11"/>
    <w:qFormat/>
    <w:rsid w:val="000F797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F7973"/>
    <w:rPr>
      <w:rFonts w:eastAsiaTheme="minorEastAsia"/>
      <w:color w:val="5A5A5A" w:themeColor="text1" w:themeTint="A5"/>
      <w:spacing w:val="15"/>
      <w:sz w:val="22"/>
      <w:szCs w:val="22"/>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4391</Words>
  <Characters>25029</Characters>
  <Application>Microsoft Macintosh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uano Alessandro</dc:creator>
  <cp:keywords/>
  <dc:description/>
  <cp:lastModifiedBy>Capuano Alessandro</cp:lastModifiedBy>
  <cp:revision>3</cp:revision>
  <dcterms:created xsi:type="dcterms:W3CDTF">2020-04-05T08:54:00Z</dcterms:created>
  <dcterms:modified xsi:type="dcterms:W3CDTF">2020-04-08T15:21:00Z</dcterms:modified>
</cp:coreProperties>
</file>